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8FAFFF" w14:textId="6898587D" w:rsidR="00692D03" w:rsidRDefault="00236C14" w:rsidP="009D2C08">
      <w:pPr>
        <w:spacing w:before="120" w:after="120" w:line="360" w:lineRule="auto"/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9D2C08">
        <w:rPr>
          <w:rFonts w:ascii="Arial" w:hAnsi="Arial" w:cs="Arial"/>
          <w:b/>
          <w:bCs/>
          <w:sz w:val="20"/>
          <w:szCs w:val="20"/>
          <w:lang w:val="en-US"/>
        </w:rPr>
        <w:t>Supplementary material</w:t>
      </w:r>
    </w:p>
    <w:p w14:paraId="2D00F0D5" w14:textId="77777777" w:rsidR="009D2C08" w:rsidRDefault="009D2C08" w:rsidP="009D2C08">
      <w:pPr>
        <w:spacing w:before="120" w:after="12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25BA6DE" w14:textId="086F2531" w:rsidR="009D2C08" w:rsidRDefault="009D2C08" w:rsidP="009D2C08">
      <w:pPr>
        <w:spacing w:before="120" w:after="12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8B2E8E">
        <w:rPr>
          <w:rFonts w:ascii="Arial" w:hAnsi="Arial" w:cs="Arial"/>
          <w:b/>
          <w:bCs/>
          <w:sz w:val="20"/>
          <w:szCs w:val="20"/>
          <w:lang w:val="en-US"/>
        </w:rPr>
        <w:t>Supplementary 1</w:t>
      </w:r>
      <w:r w:rsidRPr="009D2C08">
        <w:rPr>
          <w:rFonts w:ascii="Arial" w:hAnsi="Arial" w:cs="Arial"/>
          <w:b/>
          <w:bCs/>
          <w:sz w:val="20"/>
          <w:szCs w:val="20"/>
          <w:lang w:val="en-US"/>
        </w:rPr>
        <w:t xml:space="preserve">. ENO1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labeling </w:t>
      </w:r>
      <w:r w:rsidRPr="009D2C08">
        <w:rPr>
          <w:rFonts w:ascii="Arial" w:hAnsi="Arial" w:cs="Arial"/>
          <w:b/>
          <w:bCs/>
          <w:sz w:val="20"/>
          <w:szCs w:val="20"/>
          <w:lang w:val="en-US"/>
        </w:rPr>
        <w:t xml:space="preserve">(histoscore) and </w:t>
      </w:r>
      <w:r>
        <w:rPr>
          <w:rFonts w:ascii="Arial" w:hAnsi="Arial" w:cs="Arial"/>
          <w:b/>
          <w:bCs/>
          <w:sz w:val="20"/>
          <w:szCs w:val="20"/>
          <w:lang w:val="en-US"/>
        </w:rPr>
        <w:t>KI</w:t>
      </w:r>
      <w:r w:rsidRPr="009D2C08">
        <w:rPr>
          <w:rFonts w:ascii="Arial" w:hAnsi="Arial" w:cs="Arial"/>
          <w:b/>
          <w:bCs/>
          <w:sz w:val="20"/>
          <w:szCs w:val="20"/>
          <w:lang w:val="en-US"/>
        </w:rPr>
        <w:t xml:space="preserve">-67 data from malignant breast cancer patients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were </w:t>
      </w:r>
      <w:r w:rsidRPr="009D2C08">
        <w:rPr>
          <w:rFonts w:ascii="Arial" w:hAnsi="Arial" w:cs="Arial"/>
          <w:b/>
          <w:bCs/>
          <w:sz w:val="20"/>
          <w:szCs w:val="20"/>
          <w:lang w:val="en-US"/>
        </w:rPr>
        <w:t>analyzed retrospectively from 2013 to 2018</w:t>
      </w:r>
      <w:r>
        <w:rPr>
          <w:rFonts w:ascii="Arial" w:hAnsi="Arial" w:cs="Arial"/>
          <w:b/>
          <w:bCs/>
          <w:sz w:val="20"/>
          <w:szCs w:val="20"/>
          <w:lang w:val="en-US"/>
        </w:rPr>
        <w:t>.</w:t>
      </w:r>
    </w:p>
    <w:p w14:paraId="2B2ACE3B" w14:textId="77777777" w:rsidR="009D2C08" w:rsidRDefault="009D2C08" w:rsidP="009D2C08">
      <w:pPr>
        <w:spacing w:before="120" w:after="12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5F133A7" w14:textId="4CFB6254" w:rsidR="009D2C08" w:rsidRPr="009D2C08" w:rsidRDefault="009D2C08" w:rsidP="009D2C08">
      <w:pPr>
        <w:spacing w:before="120" w:after="12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pPr w:leftFromText="141" w:rightFromText="141" w:horzAnchor="page" w:tblpXSpec="center" w:tblpY="-210"/>
        <w:tblW w:w="5000" w:type="pct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558"/>
        <w:gridCol w:w="4597"/>
        <w:gridCol w:w="3343"/>
      </w:tblGrid>
      <w:tr w:rsidR="009D2C08" w:rsidRPr="00F2078C" w14:paraId="4CFCF1C3" w14:textId="77777777" w:rsidTr="009D2C08">
        <w:trPr>
          <w:trHeight w:val="300"/>
        </w:trPr>
        <w:tc>
          <w:tcPr>
            <w:tcW w:w="8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29A2919" w14:textId="690E7B78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lastRenderedPageBreak/>
              <w:t>ID</w:t>
            </w:r>
          </w:p>
        </w:tc>
        <w:tc>
          <w:tcPr>
            <w:tcW w:w="24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F278735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HISTOSCORE</w:t>
            </w:r>
          </w:p>
        </w:tc>
        <w:tc>
          <w:tcPr>
            <w:tcW w:w="17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A7B085F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KI-67</w:t>
            </w:r>
          </w:p>
        </w:tc>
      </w:tr>
      <w:tr w:rsidR="009D2C08" w:rsidRPr="00F2078C" w14:paraId="53E8D62F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3AA19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135E8" w14:textId="420C66CB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5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67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DE14B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10%</w:t>
            </w:r>
          </w:p>
        </w:tc>
      </w:tr>
      <w:tr w:rsidR="009D2C08" w:rsidRPr="00F2078C" w14:paraId="2615DCFE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D9E0B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1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4E516" w14:textId="056AF8EA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206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555B6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% a 25%</w:t>
            </w:r>
          </w:p>
        </w:tc>
      </w:tr>
      <w:tr w:rsidR="009D2C08" w:rsidRPr="00F2078C" w14:paraId="3639D89A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BC6C1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1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4A2B8" w14:textId="55B48690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6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822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3470E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10%</w:t>
            </w:r>
          </w:p>
        </w:tc>
      </w:tr>
      <w:tr w:rsidR="009D2C08" w:rsidRPr="00F2078C" w14:paraId="44AE378C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750BA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1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0E608" w14:textId="1DF2DD16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1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188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5A16A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%</w:t>
            </w:r>
          </w:p>
        </w:tc>
      </w:tr>
      <w:tr w:rsidR="009D2C08" w:rsidRPr="00F2078C" w14:paraId="5C2FBE80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5E01B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.1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35B61" w14:textId="03A6B503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3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743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55D78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% a 25%</w:t>
            </w:r>
          </w:p>
        </w:tc>
      </w:tr>
      <w:tr w:rsidR="009D2C08" w:rsidRPr="00F2078C" w14:paraId="1187B274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C22B9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1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CCE1A" w14:textId="5DC50659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6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066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B8C72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10%</w:t>
            </w:r>
          </w:p>
        </w:tc>
      </w:tr>
      <w:tr w:rsidR="009D2C08" w:rsidRPr="00F2078C" w14:paraId="21A1EEA1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5D918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.1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6361A" w14:textId="686BB1E9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6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78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648C2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% a 15%</w:t>
            </w:r>
          </w:p>
        </w:tc>
      </w:tr>
      <w:tr w:rsidR="009D2C08" w:rsidRPr="00F2078C" w14:paraId="106C514D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C5A26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.2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B3E77" w14:textId="216A8119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6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58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85331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30%</w:t>
            </w:r>
          </w:p>
        </w:tc>
      </w:tr>
      <w:tr w:rsidR="009D2C08" w:rsidRPr="00F2078C" w14:paraId="5D60366D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7A9ED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.2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EB05A" w14:textId="00E09039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8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089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062EF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30%</w:t>
            </w:r>
          </w:p>
        </w:tc>
      </w:tr>
      <w:tr w:rsidR="009D2C08" w:rsidRPr="00F2078C" w14:paraId="066CEB88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4D800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2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F611F" w14:textId="0601D756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64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DDC64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30%</w:t>
            </w:r>
          </w:p>
        </w:tc>
      </w:tr>
      <w:tr w:rsidR="009D2C08" w:rsidRPr="00F2078C" w14:paraId="523AD4B1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475FC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.2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EF327" w14:textId="3918F1B8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8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64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2F843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0%</w:t>
            </w:r>
          </w:p>
        </w:tc>
      </w:tr>
      <w:tr w:rsidR="009D2C08" w:rsidRPr="00F2078C" w14:paraId="459756DE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E668A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.2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0869C" w14:textId="04DC71B6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2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363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8FDA4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%</w:t>
            </w:r>
          </w:p>
        </w:tc>
      </w:tr>
      <w:tr w:rsidR="009D2C08" w:rsidRPr="00F2078C" w14:paraId="074BF545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C57C4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.2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FE13A" w14:textId="443288A5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9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502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064E8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%</w:t>
            </w:r>
          </w:p>
        </w:tc>
      </w:tr>
      <w:tr w:rsidR="009D2C08" w:rsidRPr="00F2078C" w14:paraId="7582C8A7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D1B81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.2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4E99E" w14:textId="5DDD57A5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6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637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356B8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% a 25%</w:t>
            </w:r>
          </w:p>
        </w:tc>
      </w:tr>
      <w:tr w:rsidR="009D2C08" w:rsidRPr="00F2078C" w14:paraId="6FEB67F2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89984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.2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637B2" w14:textId="140E7925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945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359DE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%</w:t>
            </w:r>
          </w:p>
        </w:tc>
      </w:tr>
      <w:tr w:rsidR="009D2C08" w:rsidRPr="00F2078C" w14:paraId="246353ED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FA800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.2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CCFDB" w14:textId="5E3D52F1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0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622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EE5D2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0% a 50%</w:t>
            </w:r>
          </w:p>
        </w:tc>
      </w:tr>
      <w:tr w:rsidR="009D2C08" w:rsidRPr="00F2078C" w14:paraId="1C22A153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76C23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.2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C47AA" w14:textId="36F354D0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485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63380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25%</w:t>
            </w:r>
          </w:p>
        </w:tc>
      </w:tr>
      <w:tr w:rsidR="009D2C08" w:rsidRPr="00F2078C" w14:paraId="75641E3A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3AF3C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.2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698F0" w14:textId="78CC4761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4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055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6310A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%</w:t>
            </w:r>
          </w:p>
        </w:tc>
      </w:tr>
      <w:tr w:rsidR="009D2C08" w:rsidRPr="00F2078C" w14:paraId="4D15DBE5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88FDB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.2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396E8" w14:textId="2C9F40A9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8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39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10DA8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%</w:t>
            </w:r>
          </w:p>
        </w:tc>
      </w:tr>
      <w:tr w:rsidR="009D2C08" w:rsidRPr="00F2078C" w14:paraId="51A350C3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1AF50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.2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F8913" w14:textId="7C619A2F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7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642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A5ECA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25%</w:t>
            </w:r>
          </w:p>
        </w:tc>
      </w:tr>
      <w:tr w:rsidR="009D2C08" w:rsidRPr="00F2078C" w14:paraId="0FDB5B90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E1978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.2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3AECB" w14:textId="06A631F1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4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9196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55CF1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0% a 50%</w:t>
            </w:r>
          </w:p>
        </w:tc>
      </w:tr>
      <w:tr w:rsidR="009D2C08" w:rsidRPr="00F2078C" w14:paraId="214A1516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46283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.2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430D0" w14:textId="361A11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9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232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18F7B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0%</w:t>
            </w:r>
          </w:p>
        </w:tc>
      </w:tr>
      <w:tr w:rsidR="009D2C08" w:rsidRPr="00F2078C" w14:paraId="27523CCE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7B7B2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.2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F052C" w14:textId="67D23723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7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771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65D33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0% a 90%</w:t>
            </w:r>
          </w:p>
        </w:tc>
      </w:tr>
      <w:tr w:rsidR="009D2C08" w:rsidRPr="00F2078C" w14:paraId="1960C56A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3650F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.2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8A918" w14:textId="61C74AEB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3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14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BE3D8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25%</w:t>
            </w:r>
          </w:p>
        </w:tc>
      </w:tr>
      <w:tr w:rsidR="009D2C08" w:rsidRPr="00F2078C" w14:paraId="5B84650C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23539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.2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08AA6" w14:textId="3CB03ED5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5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00825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3CBF5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0% a 50%</w:t>
            </w:r>
          </w:p>
        </w:tc>
      </w:tr>
      <w:tr w:rsidR="009D2C08" w:rsidRPr="00F2078C" w14:paraId="0E4786F9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55E8C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.3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8C487" w14:textId="22C97708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0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861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83435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% a 25%</w:t>
            </w:r>
          </w:p>
        </w:tc>
      </w:tr>
      <w:tr w:rsidR="009D2C08" w:rsidRPr="00F2078C" w14:paraId="71D8F742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1B2A4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.3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F3E44" w14:textId="56B70E5E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6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729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4A273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0%</w:t>
            </w:r>
          </w:p>
        </w:tc>
      </w:tr>
      <w:tr w:rsidR="009D2C08" w:rsidRPr="00F2078C" w14:paraId="11AE5055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284E1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.3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086C7" w14:textId="1F3AFB75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3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255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F4E5E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0%</w:t>
            </w:r>
          </w:p>
        </w:tc>
      </w:tr>
      <w:tr w:rsidR="009D2C08" w:rsidRPr="00F2078C" w14:paraId="36985652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C7ABC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9.3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D5E6D" w14:textId="4984FA39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315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C7D86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%</w:t>
            </w:r>
          </w:p>
        </w:tc>
      </w:tr>
      <w:tr w:rsidR="009D2C08" w:rsidRPr="00F2078C" w14:paraId="3EFCCF60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45D10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.3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2D70D" w14:textId="0BD03DFD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5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15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0D5F5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10%</w:t>
            </w:r>
          </w:p>
        </w:tc>
      </w:tr>
      <w:tr w:rsidR="009D2C08" w:rsidRPr="00F2078C" w14:paraId="5020AA4E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C78A2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.3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CA1C4" w14:textId="099A1002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3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907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6978C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25%</w:t>
            </w:r>
          </w:p>
        </w:tc>
      </w:tr>
      <w:tr w:rsidR="009D2C08" w:rsidRPr="00F2078C" w14:paraId="6C583244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24104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.4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4DF49" w14:textId="13049E8B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1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78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6F37F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30%</w:t>
            </w:r>
          </w:p>
        </w:tc>
      </w:tr>
      <w:tr w:rsidR="009D2C08" w:rsidRPr="00F2078C" w14:paraId="2B7F7E56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D4076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.4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E95C1" w14:textId="293D404E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3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91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3F15D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5%</w:t>
            </w:r>
          </w:p>
        </w:tc>
      </w:tr>
      <w:tr w:rsidR="009D2C08" w:rsidRPr="00F2078C" w14:paraId="3F6E9918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E8554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4.4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DCA6D" w14:textId="6CB4E15A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5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023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B6215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0%</w:t>
            </w:r>
          </w:p>
        </w:tc>
      </w:tr>
      <w:tr w:rsidR="009D2C08" w:rsidRPr="00F2078C" w14:paraId="733AACE5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402EA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5.4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092A3" w14:textId="2158AC58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6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999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669EF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30%</w:t>
            </w:r>
          </w:p>
        </w:tc>
      </w:tr>
      <w:tr w:rsidR="009D2C08" w:rsidRPr="00F2078C" w14:paraId="702BB70D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7BA70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.4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82E3C" w14:textId="4733CEAB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1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221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27B94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30%</w:t>
            </w:r>
          </w:p>
        </w:tc>
      </w:tr>
      <w:tr w:rsidR="009D2C08" w:rsidRPr="00F2078C" w14:paraId="1B21CC75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A6934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7.4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2D6EC" w14:textId="082093D1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9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331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BC5D9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0%</w:t>
            </w:r>
          </w:p>
        </w:tc>
      </w:tr>
      <w:tr w:rsidR="009D2C08" w:rsidRPr="00F2078C" w14:paraId="2EAEA690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D67F0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.4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94E4F" w14:textId="1EEF71B6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3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637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E0ABB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%</w:t>
            </w:r>
          </w:p>
        </w:tc>
      </w:tr>
      <w:tr w:rsidR="009D2C08" w:rsidRPr="00F2078C" w14:paraId="5BDE5DAB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8BB40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9.4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47765" w14:textId="4A1F6374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2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616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51BF6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0%</w:t>
            </w:r>
          </w:p>
        </w:tc>
      </w:tr>
      <w:tr w:rsidR="009D2C08" w:rsidRPr="00F2078C" w14:paraId="3EABECA5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C56E4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0.4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E5DA4" w14:textId="30DBF421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4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667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B3D50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0%</w:t>
            </w:r>
          </w:p>
        </w:tc>
      </w:tr>
      <w:tr w:rsidR="009D2C08" w:rsidRPr="00F2078C" w14:paraId="6F9DF574" w14:textId="77777777" w:rsidTr="009D2C08">
        <w:trPr>
          <w:trHeight w:val="30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253D3" w14:textId="77777777" w:rsidR="009D2C08" w:rsidRPr="00193ABD" w:rsidRDefault="009D2C08" w:rsidP="00E8554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.4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6B658" w14:textId="5D9F4C16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6</w:t>
            </w:r>
            <w:r w:rsid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2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E2F00" w14:textId="77777777" w:rsidR="009D2C08" w:rsidRPr="00193ABD" w:rsidRDefault="009D2C08" w:rsidP="00E8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93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25%</w:t>
            </w:r>
          </w:p>
        </w:tc>
      </w:tr>
    </w:tbl>
    <w:p w14:paraId="71833BCD" w14:textId="77777777" w:rsidR="009D2C08" w:rsidRPr="009D2C08" w:rsidRDefault="009D2C08" w:rsidP="00D678CE">
      <w:pPr>
        <w:spacing w:before="120" w:after="120" w:line="360" w:lineRule="auto"/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174548D" w14:textId="77777777" w:rsidR="009D2C08" w:rsidRDefault="009D2C08" w:rsidP="00F1533D">
      <w:pPr>
        <w:spacing w:before="120" w:after="12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6C67AAC" w14:textId="77777777" w:rsidR="009D2C08" w:rsidRDefault="009D2C08" w:rsidP="00F1533D">
      <w:pPr>
        <w:spacing w:before="120" w:after="12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14548CC" w14:textId="77777777" w:rsidR="009D2C08" w:rsidRDefault="009D2C08" w:rsidP="00F1533D">
      <w:pPr>
        <w:spacing w:before="120" w:after="12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AE79C89" w14:textId="1BB96BE8" w:rsidR="00A05DC0" w:rsidRPr="00A05DC0" w:rsidRDefault="001375B3" w:rsidP="001375B3">
      <w:pPr>
        <w:spacing w:before="120" w:after="12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proofErr w:type="spellStart"/>
      <w:r w:rsidRPr="00A05DC0">
        <w:rPr>
          <w:rFonts w:ascii="Arial" w:hAnsi="Arial" w:cs="Arial"/>
          <w:b/>
          <w:bCs/>
          <w:sz w:val="20"/>
          <w:szCs w:val="20"/>
        </w:rPr>
        <w:t>Supplementary</w:t>
      </w:r>
      <w:proofErr w:type="spellEnd"/>
      <w:r w:rsidRPr="00A05DC0">
        <w:rPr>
          <w:rFonts w:ascii="Arial" w:hAnsi="Arial" w:cs="Arial"/>
          <w:b/>
          <w:bCs/>
          <w:sz w:val="20"/>
          <w:szCs w:val="20"/>
        </w:rPr>
        <w:t xml:space="preserve"> 2. </w:t>
      </w:r>
      <w:r w:rsidR="00A05DC0" w:rsidRPr="00A05DC0">
        <w:rPr>
          <w:rFonts w:ascii="Arial" w:hAnsi="Arial" w:cs="Arial"/>
          <w:b/>
          <w:bCs/>
          <w:sz w:val="20"/>
          <w:szCs w:val="20"/>
          <w:lang w:val="en-US"/>
        </w:rPr>
        <w:t xml:space="preserve">Raw histoscore (HS) data from breast cancer patients </w:t>
      </w:r>
      <w:r w:rsidR="00423E3F">
        <w:rPr>
          <w:rFonts w:ascii="Arial" w:hAnsi="Arial" w:cs="Arial"/>
          <w:b/>
          <w:bCs/>
          <w:sz w:val="20"/>
          <w:szCs w:val="20"/>
          <w:lang w:val="en-US"/>
        </w:rPr>
        <w:t xml:space="preserve">were </w:t>
      </w:r>
      <w:r w:rsidR="00A05DC0" w:rsidRPr="00A05DC0">
        <w:rPr>
          <w:rFonts w:ascii="Arial" w:hAnsi="Arial" w:cs="Arial"/>
          <w:b/>
          <w:bCs/>
          <w:sz w:val="20"/>
          <w:szCs w:val="20"/>
          <w:lang w:val="en-US"/>
        </w:rPr>
        <w:t>analyzed in the study from 2013 to 2018</w:t>
      </w:r>
      <w:r w:rsidR="00A05DC0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A05DC0" w:rsidRPr="00A05DC0">
        <w:fldChar w:fldCharType="begin"/>
      </w:r>
      <w:r w:rsidR="00A05DC0" w:rsidRPr="00A05DC0">
        <w:rPr>
          <w:lang w:val="en-US"/>
        </w:rPr>
        <w:instrText xml:space="preserve"> LINK Excel.Sheet.12 "C:\\Users\\capat\\Downloads\\planilha revisor 3.xlsx" "DADOS BRUTOS HS!L1C1:L49C6" \a \f 4 \h  \* MERGEFORMAT </w:instrText>
      </w:r>
      <w:r w:rsidR="00A05DC0" w:rsidRPr="00A05DC0">
        <w:fldChar w:fldCharType="separate"/>
      </w:r>
    </w:p>
    <w:tbl>
      <w:tblPr>
        <w:tblW w:w="9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900"/>
        <w:gridCol w:w="1420"/>
        <w:gridCol w:w="1780"/>
        <w:gridCol w:w="1720"/>
        <w:gridCol w:w="1240"/>
      </w:tblGrid>
      <w:tr w:rsidR="00A05DC0" w:rsidRPr="00A05DC0" w14:paraId="075A6E39" w14:textId="77777777" w:rsidTr="00A05DC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3DC62D" w14:textId="2390F3D9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D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E8AB80" w14:textId="7338E7F4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IGH POS</w:t>
            </w:r>
            <w:r w:rsidRPr="003229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</w:t>
            </w:r>
            <w:r w:rsidRPr="00A05D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IV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0830C7" w14:textId="69278069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SIT</w:t>
            </w:r>
            <w:r w:rsidRPr="003229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</w:t>
            </w:r>
            <w:r w:rsidRPr="00A05D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4435FC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OW POSITIV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D7C969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ISTOSCOR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5671D9" w14:textId="12AE2E2B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BT</w:t>
            </w:r>
            <w:r w:rsidRPr="003229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PE</w:t>
            </w:r>
          </w:p>
        </w:tc>
      </w:tr>
      <w:tr w:rsidR="00A05DC0" w:rsidRPr="00A05DC0" w14:paraId="35AA0DE7" w14:textId="77777777" w:rsidTr="00A05DC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332C3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F2334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65CDA" w14:textId="48CB6BE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77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504AA" w14:textId="331E32C2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4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413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0D610" w14:textId="6F28C584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6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0D14C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umiA</w:t>
            </w:r>
            <w:proofErr w:type="spellEnd"/>
          </w:p>
        </w:tc>
      </w:tr>
      <w:tr w:rsidR="00A05DC0" w:rsidRPr="00A05DC0" w14:paraId="322ACA23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420B9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82FD2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F8A98" w14:textId="2D72D8A0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4B3FF" w14:textId="0BD65EF4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3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A221D" w14:textId="7EAA9CB6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8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2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BA2A1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umiA</w:t>
            </w:r>
            <w:proofErr w:type="spellEnd"/>
          </w:p>
        </w:tc>
      </w:tr>
      <w:tr w:rsidR="00A05DC0" w:rsidRPr="00A05DC0" w14:paraId="5AEC10CB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97DC7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B05B2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665A9" w14:textId="3F4AB09B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4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70917" w14:textId="74C3199E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9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4AB91" w14:textId="43084AE3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8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6CF50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umiA</w:t>
            </w:r>
            <w:proofErr w:type="spellEnd"/>
          </w:p>
        </w:tc>
      </w:tr>
      <w:tr w:rsidR="00A05DC0" w:rsidRPr="00A05DC0" w14:paraId="127D6B49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D28B1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EEC31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7B7C5" w14:textId="6681FEA5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4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1BB3D" w14:textId="03591266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4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3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8CF41" w14:textId="6E5710C8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1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1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3BE04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umiA</w:t>
            </w:r>
            <w:proofErr w:type="spellEnd"/>
          </w:p>
        </w:tc>
      </w:tr>
      <w:tr w:rsidR="00A05DC0" w:rsidRPr="00A05DC0" w14:paraId="77F7A3AC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97C19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ACE34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59C4C" w14:textId="30A095E2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5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9EFAB" w14:textId="4D16B903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8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2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C47B8" w14:textId="3EB6223E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3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7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81417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umiA</w:t>
            </w:r>
            <w:proofErr w:type="spellEnd"/>
          </w:p>
        </w:tc>
      </w:tr>
      <w:tr w:rsidR="00A05DC0" w:rsidRPr="00A05DC0" w14:paraId="05176CB3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EFE35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B39DA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7511D" w14:textId="4D760902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F951D" w14:textId="117D58BA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82943" w14:textId="6EFCBAA1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6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3E43A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umiA</w:t>
            </w:r>
            <w:proofErr w:type="spellEnd"/>
          </w:p>
        </w:tc>
      </w:tr>
      <w:tr w:rsidR="00A05DC0" w:rsidRPr="00A05DC0" w14:paraId="3A89FEBD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1CA85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332B3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CC389" w14:textId="76C5A8D8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635B0" w14:textId="39594E10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6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3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66F63" w14:textId="5C368866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6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C09A0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umiA</w:t>
            </w:r>
            <w:proofErr w:type="spellEnd"/>
          </w:p>
        </w:tc>
      </w:tr>
      <w:tr w:rsidR="00A05DC0" w:rsidRPr="00A05DC0" w14:paraId="36A2A7FD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E7AAA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4BC13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00976" w14:textId="4230AA6D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6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38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79E5A" w14:textId="0327615C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2BC29" w14:textId="4B547A09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6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94616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umiB</w:t>
            </w:r>
            <w:proofErr w:type="spellEnd"/>
          </w:p>
        </w:tc>
      </w:tr>
      <w:tr w:rsidR="00A05DC0" w:rsidRPr="00A05DC0" w14:paraId="67E09D23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36144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724B4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7CD4E" w14:textId="125FA9CC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C00D9" w14:textId="0C390B4E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98B07" w14:textId="7E2F4562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8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771AB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umiB</w:t>
            </w:r>
            <w:proofErr w:type="spellEnd"/>
          </w:p>
        </w:tc>
      </w:tr>
      <w:tr w:rsidR="00A05DC0" w:rsidRPr="00A05DC0" w14:paraId="4F35DAFA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936D6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97188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53450" w14:textId="0533E5B9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7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4CCF5" w14:textId="3A888A6B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7C26C" w14:textId="7645D76D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A86E4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umiB</w:t>
            </w:r>
            <w:proofErr w:type="spellEnd"/>
          </w:p>
        </w:tc>
      </w:tr>
      <w:tr w:rsidR="00A05DC0" w:rsidRPr="00A05DC0" w14:paraId="3A8D9700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E964A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87D30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747EA" w14:textId="230850FC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7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EE608" w14:textId="4F16BDAE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3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B6480" w14:textId="22FE16D5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8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7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B40B2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umiB</w:t>
            </w:r>
            <w:proofErr w:type="spellEnd"/>
          </w:p>
        </w:tc>
      </w:tr>
      <w:tr w:rsidR="00A05DC0" w:rsidRPr="00A05DC0" w14:paraId="7319A425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6A687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F667A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B4391" w14:textId="135AD1D2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BE539" w14:textId="36FC1FD3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5837E" w14:textId="00E0C5A0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2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3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22CB4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umiB</w:t>
            </w:r>
            <w:proofErr w:type="spellEnd"/>
          </w:p>
        </w:tc>
      </w:tr>
      <w:tr w:rsidR="00A05DC0" w:rsidRPr="00A05DC0" w14:paraId="02B23E5F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B0678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3FA24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01B08" w14:textId="07412969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3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9E796" w14:textId="13976FF6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2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8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62BA1" w14:textId="5667D2A6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9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5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47391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umiB</w:t>
            </w:r>
            <w:proofErr w:type="spellEnd"/>
          </w:p>
        </w:tc>
      </w:tr>
      <w:tr w:rsidR="00A05DC0" w:rsidRPr="00A05DC0" w14:paraId="1B67D5D7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F7AF0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BF40C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E5D4B" w14:textId="40188CC6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46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DFB5D" w14:textId="2EDA414D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0CE97" w14:textId="7B2567F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6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6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24C59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umiB</w:t>
            </w:r>
            <w:proofErr w:type="spellEnd"/>
          </w:p>
        </w:tc>
      </w:tr>
      <w:tr w:rsidR="00A05DC0" w:rsidRPr="00A05DC0" w14:paraId="002A269E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354F8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FB351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F02C3" w14:textId="0EA9BEFC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9F8F6" w14:textId="1422981E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4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0D49A" w14:textId="40050C9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9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8EC9D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umiB</w:t>
            </w:r>
            <w:proofErr w:type="spellEnd"/>
          </w:p>
        </w:tc>
      </w:tr>
      <w:tr w:rsidR="00A05DC0" w:rsidRPr="00A05DC0" w14:paraId="4CD22A34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83E3B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85E89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F94CC" w14:textId="2B586F1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2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C26A9" w14:textId="7C290FAC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7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3DEFC" w14:textId="36A06A4E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6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E4F39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umiB</w:t>
            </w:r>
            <w:proofErr w:type="spellEnd"/>
          </w:p>
        </w:tc>
      </w:tr>
      <w:tr w:rsidR="00A05DC0" w:rsidRPr="00A05DC0" w14:paraId="30AF81BF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9E754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C6492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B13D3" w14:textId="00B48041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66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456E0" w14:textId="186F22EF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1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1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5A551" w14:textId="4C004B4D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5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4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3FB60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umiB</w:t>
            </w:r>
            <w:proofErr w:type="spellEnd"/>
          </w:p>
        </w:tc>
      </w:tr>
      <w:tr w:rsidR="00A05DC0" w:rsidRPr="00A05DC0" w14:paraId="47587DB3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13721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CD66A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A69C9" w14:textId="6842EF0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6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93697" w14:textId="1BA2445B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7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FE7FE" w14:textId="1A1458C9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4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3CA67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umiB</w:t>
            </w:r>
            <w:proofErr w:type="spellEnd"/>
          </w:p>
        </w:tc>
      </w:tr>
      <w:tr w:rsidR="00A05DC0" w:rsidRPr="00A05DC0" w14:paraId="6D1B5076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B2348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5402B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BA89B" w14:textId="7CF06E9D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9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02D3C" w14:textId="0F8F5CD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8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41211" w14:textId="5A69C2ED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8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5E3A6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umiB</w:t>
            </w:r>
            <w:proofErr w:type="spellEnd"/>
          </w:p>
        </w:tc>
      </w:tr>
      <w:tr w:rsidR="00A05DC0" w:rsidRPr="00A05DC0" w14:paraId="03E8FD5D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AB421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D3A2C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D57D7" w14:textId="79D3B859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FB33E" w14:textId="173FD57D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1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7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C06B8" w14:textId="6B4D34A5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7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6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ABFB3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umiB</w:t>
            </w:r>
            <w:proofErr w:type="spellEnd"/>
          </w:p>
        </w:tc>
      </w:tr>
      <w:tr w:rsidR="00A05DC0" w:rsidRPr="00A05DC0" w14:paraId="28D7048F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C8944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ABD2F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898DA" w14:textId="19CCC0FD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6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CC8CC" w14:textId="2FECDB7C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2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8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01FA2" w14:textId="02A629E0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4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91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A8ED9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umiB</w:t>
            </w:r>
            <w:proofErr w:type="spellEnd"/>
          </w:p>
        </w:tc>
      </w:tr>
      <w:tr w:rsidR="00A05DC0" w:rsidRPr="00A05DC0" w14:paraId="14144708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6A0BD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154BE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CCDF3" w14:textId="30428835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4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59D58" w14:textId="018A7B39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23067" w14:textId="51692BA9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9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7CDEF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umiB</w:t>
            </w:r>
            <w:proofErr w:type="spellEnd"/>
          </w:p>
        </w:tc>
      </w:tr>
      <w:tr w:rsidR="00A05DC0" w:rsidRPr="00A05DC0" w14:paraId="2A7F640F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5C563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24BBF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09DA0" w14:textId="476CD18C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BE8A8" w14:textId="55DD5F3E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92D3B" w14:textId="7622CFF2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7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7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8ECC0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umiB</w:t>
            </w:r>
            <w:proofErr w:type="spellEnd"/>
          </w:p>
        </w:tc>
      </w:tr>
      <w:tr w:rsidR="00A05DC0" w:rsidRPr="00A05DC0" w14:paraId="4D534CD7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E52E9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FAF14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C649D" w14:textId="3092B318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CA669" w14:textId="5C57F769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3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90002" w14:textId="6D750CD9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3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21BDB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umiB</w:t>
            </w:r>
            <w:proofErr w:type="spellEnd"/>
          </w:p>
        </w:tc>
      </w:tr>
      <w:tr w:rsidR="00A05DC0" w:rsidRPr="00A05DC0" w14:paraId="38540087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7BB5C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B7770" w14:textId="7C4280A1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1D44F" w14:textId="5F82669A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6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AC5A0" w14:textId="2AF06A5B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4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C4651" w14:textId="28FFDFFC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5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008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27E4D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umiB</w:t>
            </w:r>
            <w:proofErr w:type="spellEnd"/>
          </w:p>
        </w:tc>
      </w:tr>
      <w:tr w:rsidR="00A05DC0" w:rsidRPr="00A05DC0" w14:paraId="1B019AD7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5097F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A076F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BECF0" w14:textId="7661C9A5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D9531" w14:textId="2DF3302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1691E" w14:textId="24C7225C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8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A8874" w14:textId="4A6C354F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ER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</w:tr>
      <w:tr w:rsidR="00A05DC0" w:rsidRPr="00A05DC0" w14:paraId="7293B7AC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DF5A3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52549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44EC3" w14:textId="2628560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48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E88C0" w14:textId="64BDC90F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7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0F59B" w14:textId="5D24725C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B1C92" w14:textId="5C38CD4A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ER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</w:tr>
      <w:tr w:rsidR="00A05DC0" w:rsidRPr="00A05DC0" w14:paraId="253DFF62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A28E3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F596B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62640" w14:textId="0304EF41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99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650EC" w14:textId="1922511F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2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B483F" w14:textId="06BD18E2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3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2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F82E9" w14:textId="66A87986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ER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</w:tr>
      <w:tr w:rsidR="00A05DC0" w:rsidRPr="00A05DC0" w14:paraId="28502C66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B2B2A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3DEEC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BD675" w14:textId="33CEACE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8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F0E5B" w14:textId="1A175066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8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6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6C0AE" w14:textId="7DA453FD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5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AA45B" w14:textId="181DE1E2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ER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</w:tr>
      <w:tr w:rsidR="00A05DC0" w:rsidRPr="00A05DC0" w14:paraId="385AF15D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409EA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D2D13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70E49" w14:textId="6FFFD2A0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C054C" w14:textId="6C87EA81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41B56" w14:textId="652D2CC8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98D35" w14:textId="38D6A383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ER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</w:tr>
      <w:tr w:rsidR="00A05DC0" w:rsidRPr="00A05DC0" w14:paraId="265C0C9A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A3EBA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5130E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8BD60" w14:textId="77541BB0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5FC0C" w14:textId="3CDABDCC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1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8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3089E" w14:textId="320F97BF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3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9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E47FA" w14:textId="32820DCC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ER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</w:tr>
      <w:tr w:rsidR="00A05DC0" w:rsidRPr="00A05DC0" w14:paraId="623BB398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C2E10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FE58B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5D525" w14:textId="196AD70A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6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EC980" w14:textId="4C6BB72F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7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1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52444" w14:textId="7614987C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1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D2CC8" w14:textId="48CE7BB3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ipl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-</w:t>
            </w: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eg</w:t>
            </w:r>
            <w:proofErr w:type="spellEnd"/>
          </w:p>
        </w:tc>
      </w:tr>
      <w:tr w:rsidR="00A05DC0" w:rsidRPr="00A05DC0" w14:paraId="32CF0B8B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5BE3D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FF2D8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4034B" w14:textId="783EDFED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8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EF7EA" w14:textId="6128AB22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9912B" w14:textId="01C8D2EA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3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2F6B3" w14:textId="187E855A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ipl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-</w:t>
            </w: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eg</w:t>
            </w:r>
            <w:proofErr w:type="spellEnd"/>
          </w:p>
        </w:tc>
      </w:tr>
      <w:tr w:rsidR="00A05DC0" w:rsidRPr="00A05DC0" w14:paraId="09D3A7EE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A9728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5B431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EB3C4" w14:textId="671DE130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9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31243" w14:textId="54A48323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7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4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066B0" w14:textId="4A42F6D2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03951" w14:textId="04003F06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ipl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-</w:t>
            </w: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eg</w:t>
            </w:r>
            <w:proofErr w:type="spellEnd"/>
          </w:p>
        </w:tc>
      </w:tr>
      <w:tr w:rsidR="00A05DC0" w:rsidRPr="00A05DC0" w14:paraId="0BDD9199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DFE3A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EA35B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D9AF2" w14:textId="5726CC8C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7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E1B4C" w14:textId="4271AF66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4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5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9DCDE" w14:textId="49849F69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6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B1B93" w14:textId="4E934D10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ipl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-</w:t>
            </w: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eg</w:t>
            </w:r>
            <w:proofErr w:type="spellEnd"/>
          </w:p>
        </w:tc>
      </w:tr>
      <w:tr w:rsidR="00A05DC0" w:rsidRPr="00A05DC0" w14:paraId="5D777EF1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76117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48645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FF9E2" w14:textId="7575F5E1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20D65" w14:textId="05E5BAE3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4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8C1AC" w14:textId="6B329DA9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1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2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A9F21" w14:textId="52A146E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ipl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-</w:t>
            </w: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eg</w:t>
            </w:r>
            <w:proofErr w:type="spellEnd"/>
          </w:p>
        </w:tc>
      </w:tr>
      <w:tr w:rsidR="00A05DC0" w:rsidRPr="00A05DC0" w14:paraId="0D1D86FE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DC81B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28481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23AC0" w14:textId="530E1681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4DB8D" w14:textId="44E550F3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7772F" w14:textId="5DFA4DCA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3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3FA14" w14:textId="47060FA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ipl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-</w:t>
            </w: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eg</w:t>
            </w:r>
            <w:proofErr w:type="spellEnd"/>
          </w:p>
        </w:tc>
      </w:tr>
      <w:tr w:rsidR="00A05DC0" w:rsidRPr="00A05DC0" w14:paraId="2228F6B0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07AD1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474C7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0A965" w14:textId="675A38A5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F5CE3" w14:textId="17E1E606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1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B3819" w14:textId="18C69DDD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3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3E36F" w14:textId="1E870DAF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ipl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-</w:t>
            </w: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eg</w:t>
            </w:r>
            <w:proofErr w:type="spellEnd"/>
          </w:p>
        </w:tc>
      </w:tr>
      <w:tr w:rsidR="00A05DC0" w:rsidRPr="00A05DC0" w14:paraId="3DC3A905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C7DDB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4EBB6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384F2" w14:textId="03F976A0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4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85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04455" w14:textId="3B54A4D2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2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A33A4" w14:textId="7B5C431E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2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6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BEE59" w14:textId="3EB599DB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ipl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-</w:t>
            </w: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eg</w:t>
            </w:r>
            <w:proofErr w:type="spellEnd"/>
          </w:p>
        </w:tc>
      </w:tr>
      <w:tr w:rsidR="00A05DC0" w:rsidRPr="00A05DC0" w14:paraId="1830AE80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7F2BF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83943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9C22A" w14:textId="7C3F3705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35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AA4CB" w14:textId="3845C91E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9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9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0C9EE" w14:textId="2E908F04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4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6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F5C32" w14:textId="1E42F81A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ipl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-</w:t>
            </w: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eg</w:t>
            </w:r>
            <w:proofErr w:type="spellEnd"/>
          </w:p>
        </w:tc>
      </w:tr>
      <w:tr w:rsidR="00A05DC0" w:rsidRPr="00A05DC0" w14:paraId="68A603C2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33127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17809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6ED6D" w14:textId="6496A5A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F47B0" w14:textId="68FE0310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E03A7" w14:textId="6A3AD01D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EF9E8" w14:textId="7B6355EC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ipl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-</w:t>
            </w: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eg</w:t>
            </w:r>
            <w:proofErr w:type="spellEnd"/>
          </w:p>
        </w:tc>
      </w:tr>
      <w:tr w:rsidR="00A05DC0" w:rsidRPr="00A05DC0" w14:paraId="1A6BB696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B1872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5A7A1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C99A4" w14:textId="04410EFF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49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EED5C" w14:textId="5A7438B1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4D8E3" w14:textId="6B54CD74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8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1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136AF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ibroad</w:t>
            </w:r>
            <w:proofErr w:type="spellEnd"/>
          </w:p>
        </w:tc>
      </w:tr>
      <w:tr w:rsidR="00A05DC0" w:rsidRPr="00A05DC0" w14:paraId="2ABF0CF2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85842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EA58E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220AA" w14:textId="4B1F1668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BD8B3" w14:textId="0500E54B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514AE" w14:textId="706B13F3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5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74642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ibroad</w:t>
            </w:r>
            <w:proofErr w:type="spellEnd"/>
          </w:p>
        </w:tc>
      </w:tr>
      <w:tr w:rsidR="00A05DC0" w:rsidRPr="00A05DC0" w14:paraId="750ACF99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077E0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4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3D604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64B38" w14:textId="4F1FE661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06F2C" w14:textId="4EB059DB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1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5BDEF" w14:textId="2359F991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1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8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43038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ibroad</w:t>
            </w:r>
            <w:proofErr w:type="spellEnd"/>
          </w:p>
        </w:tc>
      </w:tr>
      <w:tr w:rsidR="00A05DC0" w:rsidRPr="00A05DC0" w14:paraId="11A6A5DC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B1911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45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D7E04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814F3" w14:textId="0881BF6C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8A2A4" w14:textId="35F79598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44ADE" w14:textId="1223A3F4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8DF99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ibroad</w:t>
            </w:r>
            <w:proofErr w:type="spellEnd"/>
          </w:p>
        </w:tc>
      </w:tr>
      <w:tr w:rsidR="00A05DC0" w:rsidRPr="00A05DC0" w14:paraId="313479CB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5A204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55D07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EACC3" w14:textId="79ED56B3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678CD" w14:textId="7FFAD313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520A6" w14:textId="5E6698A8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1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2416C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ibroad</w:t>
            </w:r>
            <w:proofErr w:type="spellEnd"/>
          </w:p>
        </w:tc>
      </w:tr>
      <w:tr w:rsidR="00A05DC0" w:rsidRPr="00A05DC0" w14:paraId="6DD17468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12501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7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5836A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F2A24" w14:textId="66452D8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05622" w14:textId="5585714B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532E4" w14:textId="7EE057FF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6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E14D2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ibroad</w:t>
            </w:r>
            <w:proofErr w:type="spellEnd"/>
          </w:p>
        </w:tc>
      </w:tr>
      <w:tr w:rsidR="00A05DC0" w:rsidRPr="00A05DC0" w14:paraId="7167B5B7" w14:textId="77777777" w:rsidTr="00A05D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BBBDC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2A6FD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CF700" w14:textId="3FA0A60A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8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C9297" w14:textId="7B6C50EB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091A9" w14:textId="30A13E88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</w:t>
            </w:r>
            <w:r w:rsidRPr="003229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6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0BBF7" w14:textId="77777777" w:rsidR="00A05DC0" w:rsidRPr="00A05DC0" w:rsidRDefault="00A05DC0" w:rsidP="00A05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05D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ibroad</w:t>
            </w:r>
            <w:proofErr w:type="spellEnd"/>
          </w:p>
        </w:tc>
      </w:tr>
    </w:tbl>
    <w:p w14:paraId="1858A4DD" w14:textId="77777777" w:rsidR="00423E3F" w:rsidRDefault="00A05DC0" w:rsidP="001375B3">
      <w:pPr>
        <w:spacing w:before="120" w:after="120"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A05DC0">
        <w:rPr>
          <w:rFonts w:ascii="Arial" w:hAnsi="Arial" w:cs="Arial"/>
          <w:b/>
          <w:bCs/>
          <w:sz w:val="20"/>
          <w:szCs w:val="20"/>
        </w:rPr>
        <w:fldChar w:fldCharType="end"/>
      </w:r>
    </w:p>
    <w:p w14:paraId="1D15D6B0" w14:textId="4067148E" w:rsidR="004B7C80" w:rsidRPr="002230BD" w:rsidRDefault="004B7C80" w:rsidP="001375B3">
      <w:pPr>
        <w:spacing w:before="120" w:after="12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proofErr w:type="spellStart"/>
      <w:r w:rsidRPr="002230BD">
        <w:rPr>
          <w:rFonts w:ascii="Arial" w:hAnsi="Arial" w:cs="Arial"/>
          <w:b/>
          <w:bCs/>
          <w:sz w:val="20"/>
          <w:szCs w:val="20"/>
        </w:rPr>
        <w:t>Supplementary</w:t>
      </w:r>
      <w:proofErr w:type="spellEnd"/>
      <w:r w:rsidRPr="002230BD">
        <w:rPr>
          <w:rFonts w:ascii="Arial" w:hAnsi="Arial" w:cs="Arial"/>
          <w:b/>
          <w:bCs/>
          <w:sz w:val="20"/>
          <w:szCs w:val="20"/>
        </w:rPr>
        <w:t xml:space="preserve"> 3.</w:t>
      </w:r>
      <w:r w:rsidR="002230BD" w:rsidRPr="002230BD">
        <w:rPr>
          <w:rFonts w:ascii="Arial" w:hAnsi="Arial" w:cs="Arial"/>
          <w:b/>
          <w:bCs/>
          <w:sz w:val="20"/>
          <w:szCs w:val="20"/>
        </w:rPr>
        <w:t xml:space="preserve"> </w:t>
      </w:r>
      <w:r w:rsidR="002230BD" w:rsidRPr="002230BD">
        <w:rPr>
          <w:rFonts w:ascii="Arial" w:hAnsi="Arial" w:cs="Arial"/>
          <w:b/>
          <w:bCs/>
          <w:sz w:val="20"/>
          <w:szCs w:val="20"/>
          <w:lang w:val="en-US"/>
        </w:rPr>
        <w:t>Data processing to perform COX regression using the SPSS program (IBM, version 24, 2014).</w:t>
      </w:r>
    </w:p>
    <w:tbl>
      <w:tblPr>
        <w:tblW w:w="9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2380"/>
        <w:gridCol w:w="3220"/>
        <w:gridCol w:w="1420"/>
      </w:tblGrid>
      <w:tr w:rsidR="001375B3" w:rsidRPr="001375B3" w14:paraId="691563AF" w14:textId="77777777" w:rsidTr="00BB6367">
        <w:trPr>
          <w:trHeight w:val="360"/>
        </w:trPr>
        <w:tc>
          <w:tcPr>
            <w:tcW w:w="94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6075E" w14:textId="1BF20C78" w:rsidR="001375B3" w:rsidRPr="001375B3" w:rsidRDefault="001375B3" w:rsidP="001375B3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 Bold" w:eastAsia="Times New Roman" w:hAnsi="Arial Bold" w:cs="Calibr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ase </w:t>
            </w:r>
            <w:proofErr w:type="spellStart"/>
            <w:r w:rsidRPr="001375B3">
              <w:rPr>
                <w:rFonts w:ascii="Arial Bold" w:eastAsia="Times New Roman" w:hAnsi="Arial Bold" w:cs="Calibr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rocessing</w:t>
            </w:r>
            <w:proofErr w:type="spellEnd"/>
            <w:r w:rsidRPr="001375B3">
              <w:rPr>
                <w:rFonts w:ascii="Arial Bold" w:eastAsia="Times New Roman" w:hAnsi="Arial Bold" w:cs="Calibr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1375B3">
              <w:rPr>
                <w:rFonts w:ascii="Arial Bold" w:eastAsia="Times New Roman" w:hAnsi="Arial Bold" w:cs="Calibr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ummary</w:t>
            </w:r>
            <w:proofErr w:type="spellEnd"/>
          </w:p>
        </w:tc>
      </w:tr>
      <w:tr w:rsidR="001375B3" w:rsidRPr="001375B3" w14:paraId="18199E4F" w14:textId="77777777" w:rsidTr="00BB6367">
        <w:trPr>
          <w:trHeight w:val="300"/>
        </w:trPr>
        <w:tc>
          <w:tcPr>
            <w:tcW w:w="476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  <w:hideMark/>
          </w:tcPr>
          <w:p w14:paraId="749E15CD" w14:textId="77777777" w:rsidR="001375B3" w:rsidRPr="001375B3" w:rsidRDefault="001375B3" w:rsidP="001375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322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6FB74285" w14:textId="77777777" w:rsidR="001375B3" w:rsidRPr="001375B3" w:rsidRDefault="001375B3" w:rsidP="00137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</w:t>
            </w:r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bottom"/>
            <w:hideMark/>
          </w:tcPr>
          <w:p w14:paraId="647FDBA1" w14:textId="6605E2FC" w:rsidR="001375B3" w:rsidRPr="001375B3" w:rsidRDefault="00BB6367" w:rsidP="00137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ercentage</w:t>
            </w:r>
            <w:proofErr w:type="spellEnd"/>
          </w:p>
        </w:tc>
      </w:tr>
      <w:tr w:rsidR="001375B3" w:rsidRPr="001375B3" w14:paraId="48CAF5A6" w14:textId="77777777" w:rsidTr="00BB6367">
        <w:trPr>
          <w:trHeight w:val="342"/>
        </w:trPr>
        <w:tc>
          <w:tcPr>
            <w:tcW w:w="238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29DB08FA" w14:textId="1864C70E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ilable</w:t>
            </w:r>
            <w:proofErr w:type="spellEnd"/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cases </w:t>
            </w:r>
            <w:proofErr w:type="spellStart"/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under</w:t>
            </w:r>
            <w:proofErr w:type="spellEnd"/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nalysi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52F43536" w14:textId="0DD0D17B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Event</w:t>
            </w: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a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DAA4303" w14:textId="77777777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07D9C799" w14:textId="2E07F437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3</w:t>
            </w:r>
            <w:r w:rsidR="00BB636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%</w:t>
            </w:r>
          </w:p>
        </w:tc>
      </w:tr>
      <w:tr w:rsidR="001375B3" w:rsidRPr="001375B3" w14:paraId="3AE6F6EB" w14:textId="77777777" w:rsidTr="00BB6367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2D3EBC92" w14:textId="77777777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5AD4E9A8" w14:textId="7FB638CF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ens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ored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514A9D9" w14:textId="77777777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74C4BF2C" w14:textId="1E80688E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6</w:t>
            </w:r>
            <w:r w:rsidR="00BB636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%</w:t>
            </w:r>
          </w:p>
        </w:tc>
      </w:tr>
      <w:tr w:rsidR="001375B3" w:rsidRPr="001375B3" w14:paraId="5EC68983" w14:textId="77777777" w:rsidTr="00BB6367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499B59A1" w14:textId="77777777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vAlign w:val="center"/>
            <w:hideMark/>
          </w:tcPr>
          <w:p w14:paraId="67CA6188" w14:textId="77777777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Tota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A0C9BC3" w14:textId="77777777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center"/>
            <w:hideMark/>
          </w:tcPr>
          <w:p w14:paraId="30C05D42" w14:textId="5C3FC316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</w:t>
            </w:r>
            <w:r w:rsidR="00BB636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%</w:t>
            </w:r>
          </w:p>
        </w:tc>
      </w:tr>
      <w:tr w:rsidR="001375B3" w:rsidRPr="001375B3" w14:paraId="49525535" w14:textId="77777777" w:rsidTr="00BB6367">
        <w:trPr>
          <w:trHeight w:val="559"/>
        </w:trPr>
        <w:tc>
          <w:tcPr>
            <w:tcW w:w="2380" w:type="dxa"/>
            <w:vMerge w:val="restart"/>
            <w:tcBorders>
              <w:top w:val="single" w:sz="4" w:space="0" w:color="auto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01964CF2" w14:textId="55DF76A9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iscarded</w:t>
            </w:r>
            <w:proofErr w:type="spellEnd"/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cases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7E129808" w14:textId="3E4DDFDA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ases with </w:t>
            </w:r>
            <w:proofErr w:type="spellStart"/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issing</w:t>
            </w:r>
            <w:proofErr w:type="spellEnd"/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alues</w:t>
            </w:r>
            <w:proofErr w:type="spellEnd"/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A5F6CFC" w14:textId="77777777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29E4CB27" w14:textId="5494DD48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 w:rsidR="00BB636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%</w:t>
            </w:r>
          </w:p>
        </w:tc>
      </w:tr>
      <w:tr w:rsidR="001375B3" w:rsidRPr="001375B3" w14:paraId="0B61E95A" w14:textId="77777777" w:rsidTr="00BB6367">
        <w:trPr>
          <w:trHeight w:val="559"/>
        </w:trPr>
        <w:tc>
          <w:tcPr>
            <w:tcW w:w="238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769BBB60" w14:textId="77777777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4F704C02" w14:textId="68FF775B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ases with negative tim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220C591" w14:textId="77777777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5E48012C" w14:textId="293F1637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 w:rsidR="00BB636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%</w:t>
            </w:r>
          </w:p>
        </w:tc>
      </w:tr>
      <w:tr w:rsidR="001375B3" w:rsidRPr="001375B3" w14:paraId="7E9DE739" w14:textId="77777777" w:rsidTr="00BB6367">
        <w:trPr>
          <w:trHeight w:val="900"/>
        </w:trPr>
        <w:tc>
          <w:tcPr>
            <w:tcW w:w="238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4641D88B" w14:textId="77777777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671D24D6" w14:textId="01BC6391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Cases censored before the first event in a layer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41B0580" w14:textId="77777777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7BAEDE95" w14:textId="6EE41A8D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 w:rsidR="00BB636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%</w:t>
            </w:r>
          </w:p>
        </w:tc>
      </w:tr>
      <w:tr w:rsidR="001375B3" w:rsidRPr="001375B3" w14:paraId="39AE8C80" w14:textId="77777777" w:rsidTr="00BB6367">
        <w:trPr>
          <w:trHeight w:val="300"/>
        </w:trPr>
        <w:tc>
          <w:tcPr>
            <w:tcW w:w="2380" w:type="dxa"/>
            <w:vMerge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0ABC6188" w14:textId="77777777" w:rsidR="001375B3" w:rsidRPr="001375B3" w:rsidRDefault="001375B3" w:rsidP="001375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hideMark/>
          </w:tcPr>
          <w:p w14:paraId="77F66091" w14:textId="77777777" w:rsidR="001375B3" w:rsidRPr="001375B3" w:rsidRDefault="001375B3" w:rsidP="001375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Tota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1E3836D" w14:textId="77777777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center"/>
            <w:hideMark/>
          </w:tcPr>
          <w:p w14:paraId="5035C40A" w14:textId="62F62DE6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 w:rsidR="00BB636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%</w:t>
            </w:r>
          </w:p>
        </w:tc>
      </w:tr>
      <w:tr w:rsidR="001375B3" w:rsidRPr="001375B3" w14:paraId="60368DAF" w14:textId="77777777" w:rsidTr="00BB6367">
        <w:trPr>
          <w:trHeight w:val="300"/>
        </w:trPr>
        <w:tc>
          <w:tcPr>
            <w:tcW w:w="4760" w:type="dxa"/>
            <w:gridSpan w:val="2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7850CE4F" w14:textId="77777777" w:rsidR="001375B3" w:rsidRPr="001375B3" w:rsidRDefault="001375B3" w:rsidP="001375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Total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4F07954C" w14:textId="77777777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noWrap/>
            <w:vAlign w:val="center"/>
            <w:hideMark/>
          </w:tcPr>
          <w:p w14:paraId="70F77453" w14:textId="09053D26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0</w:t>
            </w:r>
            <w:r w:rsidR="00BB636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%</w:t>
            </w:r>
          </w:p>
        </w:tc>
      </w:tr>
      <w:tr w:rsidR="001375B3" w:rsidRPr="00A05DC0" w14:paraId="4CA626CC" w14:textId="77777777" w:rsidTr="00BB6367">
        <w:trPr>
          <w:trHeight w:val="342"/>
        </w:trPr>
        <w:tc>
          <w:tcPr>
            <w:tcW w:w="9400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7E66464" w14:textId="0D05D8DD" w:rsidR="001375B3" w:rsidRPr="001375B3" w:rsidRDefault="001375B3" w:rsidP="001375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. Dependent Variable: FOLLOW-UP TIME</w:t>
            </w:r>
          </w:p>
        </w:tc>
      </w:tr>
      <w:tr w:rsidR="001375B3" w:rsidRPr="00A05DC0" w14:paraId="3468D006" w14:textId="77777777" w:rsidTr="00BB6367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B2B1D" w14:textId="77777777" w:rsidR="001375B3" w:rsidRPr="001375B3" w:rsidRDefault="001375B3" w:rsidP="001375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1CA8F" w14:textId="77777777" w:rsidR="001375B3" w:rsidRPr="001375B3" w:rsidRDefault="001375B3" w:rsidP="001375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48D50" w14:textId="77777777" w:rsidR="001375B3" w:rsidRPr="001375B3" w:rsidRDefault="001375B3" w:rsidP="001375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E2D33" w14:textId="77777777" w:rsidR="001375B3" w:rsidRPr="001375B3" w:rsidRDefault="001375B3" w:rsidP="001375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1375B3" w:rsidRPr="001375B3" w14:paraId="31538265" w14:textId="77777777" w:rsidTr="00BB6367">
        <w:trPr>
          <w:trHeight w:val="402"/>
        </w:trPr>
        <w:tc>
          <w:tcPr>
            <w:tcW w:w="94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14F7F" w14:textId="6DE2C524" w:rsidR="001375B3" w:rsidRPr="001375B3" w:rsidRDefault="00BB6367" w:rsidP="001375B3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BB6367">
              <w:rPr>
                <w:rFonts w:ascii="Arial Bold" w:eastAsia="Times New Roman" w:hAnsi="Arial Bold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ayer</w:t>
            </w:r>
            <w:proofErr w:type="spellEnd"/>
            <w:r w:rsidRPr="00BB6367">
              <w:rPr>
                <w:rFonts w:ascii="Arial Bold" w:eastAsia="Times New Roman" w:hAnsi="Arial Bold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BB6367">
              <w:rPr>
                <w:rFonts w:ascii="Arial Bold" w:eastAsia="Times New Roman" w:hAnsi="Arial Bold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tatus</w:t>
            </w:r>
            <w:r w:rsidRPr="00BB6367">
              <w:rPr>
                <w:rFonts w:ascii="Arial Bold" w:eastAsia="Times New Roman" w:hAnsi="Arial Bold" w:cs="Calibri"/>
                <w:color w:val="000000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a</w:t>
            </w:r>
            <w:proofErr w:type="spellEnd"/>
          </w:p>
        </w:tc>
      </w:tr>
      <w:tr w:rsidR="001375B3" w:rsidRPr="001375B3" w14:paraId="7048F169" w14:textId="77777777" w:rsidTr="00BB6367">
        <w:trPr>
          <w:trHeight w:val="559"/>
        </w:trPr>
        <w:tc>
          <w:tcPr>
            <w:tcW w:w="23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BBE2C90" w14:textId="3988C0C4" w:rsidR="001375B3" w:rsidRPr="001375B3" w:rsidRDefault="00BB6367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ayer</w:t>
            </w:r>
            <w:proofErr w:type="spellEnd"/>
          </w:p>
        </w:tc>
        <w:tc>
          <w:tcPr>
            <w:tcW w:w="238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79C08246" w14:textId="196CB994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Event</w:t>
            </w:r>
          </w:p>
        </w:tc>
        <w:tc>
          <w:tcPr>
            <w:tcW w:w="322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6952C245" w14:textId="6885D9D6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ens</w:t>
            </w:r>
            <w:r w:rsidR="00BB636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ored</w:t>
            </w:r>
            <w:proofErr w:type="spellEnd"/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6F3C13C" w14:textId="65D73F0D" w:rsidR="001375B3" w:rsidRPr="001375B3" w:rsidRDefault="00BB6367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BB636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ensored</w:t>
            </w:r>
            <w:proofErr w:type="spellEnd"/>
            <w:r w:rsidRPr="00BB636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BB636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ercentage</w:t>
            </w:r>
            <w:proofErr w:type="spellEnd"/>
          </w:p>
        </w:tc>
      </w:tr>
      <w:tr w:rsidR="001375B3" w:rsidRPr="001375B3" w14:paraId="68773721" w14:textId="77777777" w:rsidTr="00BB6367">
        <w:trPr>
          <w:trHeight w:val="300"/>
        </w:trPr>
        <w:tc>
          <w:tcPr>
            <w:tcW w:w="23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center"/>
            <w:hideMark/>
          </w:tcPr>
          <w:p w14:paraId="39624873" w14:textId="652B1B39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0</w:t>
            </w:r>
            <w:r w:rsidR="00BA48B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(luminal A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A822EA2" w14:textId="77777777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F43C1F0" w14:textId="77777777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2573D9CC" w14:textId="77777777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1,4%</w:t>
            </w:r>
          </w:p>
        </w:tc>
      </w:tr>
      <w:tr w:rsidR="001375B3" w:rsidRPr="001375B3" w14:paraId="734B4D39" w14:textId="77777777" w:rsidTr="00BB6367">
        <w:trPr>
          <w:trHeight w:val="300"/>
        </w:trPr>
        <w:tc>
          <w:tcPr>
            <w:tcW w:w="23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center"/>
            <w:hideMark/>
          </w:tcPr>
          <w:p w14:paraId="408AECE4" w14:textId="5288C7CA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.0</w:t>
            </w:r>
            <w:r w:rsidR="00BA48B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(luminal B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CAEC2FE" w14:textId="77777777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77B4DC9" w14:textId="77777777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6063E4BF" w14:textId="77777777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6,7%</w:t>
            </w:r>
          </w:p>
        </w:tc>
      </w:tr>
      <w:tr w:rsidR="001375B3" w:rsidRPr="001375B3" w14:paraId="24CDAC1C" w14:textId="77777777" w:rsidTr="00BB6367">
        <w:trPr>
          <w:trHeight w:val="300"/>
        </w:trPr>
        <w:tc>
          <w:tcPr>
            <w:tcW w:w="23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center"/>
            <w:hideMark/>
          </w:tcPr>
          <w:p w14:paraId="2ADE7BBE" w14:textId="0C263639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0</w:t>
            </w:r>
            <w:r w:rsidR="00BA48B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(HER2 </w:t>
            </w:r>
            <w:proofErr w:type="spellStart"/>
            <w:r w:rsidR="00BA48B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overexpressed</w:t>
            </w:r>
            <w:proofErr w:type="spellEnd"/>
            <w:r w:rsidR="00BA48B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43E0190" w14:textId="77777777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9CECD79" w14:textId="77777777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1DAD84D5" w14:textId="77777777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,0%</w:t>
            </w:r>
          </w:p>
        </w:tc>
      </w:tr>
      <w:tr w:rsidR="001375B3" w:rsidRPr="001375B3" w14:paraId="23B6DF67" w14:textId="77777777" w:rsidTr="00BB6367">
        <w:trPr>
          <w:trHeight w:val="300"/>
        </w:trPr>
        <w:tc>
          <w:tcPr>
            <w:tcW w:w="23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center"/>
            <w:hideMark/>
          </w:tcPr>
          <w:p w14:paraId="015061A7" w14:textId="4D376597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.0</w:t>
            </w:r>
            <w:r w:rsidR="00BB636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(triple-negative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3BEEEFB" w14:textId="77777777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EE2C636" w14:textId="77777777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6CDADF56" w14:textId="77777777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,0%</w:t>
            </w:r>
          </w:p>
        </w:tc>
      </w:tr>
      <w:tr w:rsidR="001375B3" w:rsidRPr="001375B3" w14:paraId="437B4ADB" w14:textId="77777777" w:rsidTr="00BB6367">
        <w:trPr>
          <w:trHeight w:val="300"/>
        </w:trPr>
        <w:tc>
          <w:tcPr>
            <w:tcW w:w="238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9A54151" w14:textId="77777777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Total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13C7A488" w14:textId="77777777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6CFFC2A8" w14:textId="77777777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noWrap/>
            <w:vAlign w:val="center"/>
            <w:hideMark/>
          </w:tcPr>
          <w:p w14:paraId="2ADB8B49" w14:textId="77777777" w:rsidR="001375B3" w:rsidRPr="001375B3" w:rsidRDefault="001375B3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375B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6,1%</w:t>
            </w:r>
          </w:p>
        </w:tc>
      </w:tr>
      <w:tr w:rsidR="001375B3" w:rsidRPr="00A05DC0" w14:paraId="7BEE57EB" w14:textId="77777777" w:rsidTr="00BB6367">
        <w:trPr>
          <w:trHeight w:val="342"/>
        </w:trPr>
        <w:tc>
          <w:tcPr>
            <w:tcW w:w="9400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BF39D81" w14:textId="34757741" w:rsidR="001375B3" w:rsidRPr="001375B3" w:rsidRDefault="00BB6367" w:rsidP="001375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BB636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. The stratum variable is: SUBTYPE</w:t>
            </w:r>
          </w:p>
        </w:tc>
      </w:tr>
      <w:tr w:rsidR="00BB6367" w:rsidRPr="00A05DC0" w14:paraId="0F89CCAC" w14:textId="77777777" w:rsidTr="00BB6367">
        <w:trPr>
          <w:gridAfter w:val="3"/>
          <w:wAfter w:w="7020" w:type="dxa"/>
          <w:trHeight w:val="121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6DEAF" w14:textId="16643C99" w:rsidR="00BB6367" w:rsidRPr="00BB6367" w:rsidRDefault="00BB6367" w:rsidP="00BB6367">
            <w:pPr>
              <w:spacing w:after="0" w:line="240" w:lineRule="auto"/>
              <w:rPr>
                <w:rFonts w:ascii="Arial Bold" w:eastAsia="Times New Roman" w:hAnsi="Arial Bold" w:cs="Calibri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BB6367">
              <w:rPr>
                <w:rFonts w:ascii="Arial Bold" w:eastAsia="Times New Roman" w:hAnsi="Arial Bold" w:cs="Calibri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Omnibus Tests of Model Coefficients</w:t>
            </w:r>
          </w:p>
        </w:tc>
      </w:tr>
      <w:tr w:rsidR="00BB6367" w:rsidRPr="00BB6367" w14:paraId="53A0B100" w14:textId="77777777" w:rsidTr="00BB6367">
        <w:trPr>
          <w:gridAfter w:val="3"/>
          <w:wAfter w:w="7020" w:type="dxa"/>
          <w:trHeight w:val="900"/>
        </w:trPr>
        <w:tc>
          <w:tcPr>
            <w:tcW w:w="23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  <w:hideMark/>
          </w:tcPr>
          <w:p w14:paraId="347DA7F2" w14:textId="77777777" w:rsidR="00BB6367" w:rsidRPr="00BB6367" w:rsidRDefault="00BB6367" w:rsidP="00BB6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B636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g da Verossimilhança -2</w:t>
            </w:r>
          </w:p>
        </w:tc>
      </w:tr>
      <w:tr w:rsidR="00BB6367" w:rsidRPr="00BB6367" w14:paraId="33168A12" w14:textId="77777777" w:rsidTr="00BB6367">
        <w:trPr>
          <w:gridAfter w:val="3"/>
          <w:wAfter w:w="7020" w:type="dxa"/>
          <w:trHeight w:val="259"/>
        </w:trPr>
        <w:tc>
          <w:tcPr>
            <w:tcW w:w="238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noWrap/>
            <w:vAlign w:val="center"/>
            <w:hideMark/>
          </w:tcPr>
          <w:p w14:paraId="56B32EC8" w14:textId="77777777" w:rsidR="00BB6367" w:rsidRPr="00BB6367" w:rsidRDefault="00BB6367" w:rsidP="00BB6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B636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2,429</w:t>
            </w:r>
          </w:p>
        </w:tc>
      </w:tr>
    </w:tbl>
    <w:p w14:paraId="3CF6C22B" w14:textId="77777777" w:rsidR="002230BD" w:rsidRDefault="002230BD" w:rsidP="00FE73ED">
      <w:pPr>
        <w:spacing w:before="120" w:after="120" w:line="360" w:lineRule="auto"/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5DC6152" w14:textId="77777777" w:rsidR="002230BD" w:rsidRDefault="002230BD" w:rsidP="00FE73ED">
      <w:pPr>
        <w:spacing w:before="120" w:after="120" w:line="360" w:lineRule="auto"/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5E80E2A" w14:textId="77777777" w:rsidR="002230BD" w:rsidRDefault="002230BD" w:rsidP="00FE73ED">
      <w:pPr>
        <w:spacing w:before="120" w:after="120" w:line="360" w:lineRule="auto"/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4D488AA" w14:textId="77777777" w:rsidR="002230BD" w:rsidRDefault="002230BD" w:rsidP="00FE73ED">
      <w:pPr>
        <w:spacing w:before="120" w:after="120" w:line="360" w:lineRule="auto"/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F366177" w14:textId="77777777" w:rsidR="002230BD" w:rsidRDefault="002230BD" w:rsidP="00FE73ED">
      <w:pPr>
        <w:spacing w:before="120" w:after="120" w:line="360" w:lineRule="auto"/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8F81F6C" w14:textId="388B9DED" w:rsidR="00FE73ED" w:rsidRDefault="00FE73ED" w:rsidP="00FE73ED">
      <w:pPr>
        <w:spacing w:before="120" w:after="120" w:line="360" w:lineRule="auto"/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FE73ED">
        <w:rPr>
          <w:rFonts w:ascii="Arial" w:hAnsi="Arial" w:cs="Arial"/>
          <w:b/>
          <w:bCs/>
          <w:sz w:val="20"/>
          <w:szCs w:val="20"/>
          <w:lang w:val="en-US"/>
        </w:rPr>
        <w:t xml:space="preserve">Omnibus Tests of Model </w:t>
      </w:r>
      <w:proofErr w:type="spellStart"/>
      <w:r w:rsidRPr="00FE73ED">
        <w:rPr>
          <w:rFonts w:ascii="Arial" w:hAnsi="Arial" w:cs="Arial"/>
          <w:b/>
          <w:bCs/>
          <w:sz w:val="20"/>
          <w:szCs w:val="20"/>
          <w:lang w:val="en-US"/>
        </w:rPr>
        <w:t>Coefficients</w:t>
      </w:r>
      <w:r w:rsidRPr="00FE73ED">
        <w:rPr>
          <w:rFonts w:ascii="Arial" w:hAnsi="Arial" w:cs="Arial"/>
          <w:b/>
          <w:bCs/>
          <w:sz w:val="20"/>
          <w:szCs w:val="20"/>
          <w:vertAlign w:val="superscript"/>
          <w:lang w:val="en-US"/>
        </w:rPr>
        <w:t>a</w:t>
      </w:r>
      <w:proofErr w:type="spellEnd"/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678"/>
        <w:gridCol w:w="1012"/>
        <w:gridCol w:w="1002"/>
        <w:gridCol w:w="1008"/>
        <w:gridCol w:w="828"/>
        <w:gridCol w:w="782"/>
        <w:gridCol w:w="788"/>
        <w:gridCol w:w="828"/>
        <w:gridCol w:w="779"/>
        <w:gridCol w:w="783"/>
      </w:tblGrid>
      <w:tr w:rsidR="00FE73ED" w:rsidRPr="00A05DC0" w14:paraId="09848398" w14:textId="77777777" w:rsidTr="00FE73ED">
        <w:trPr>
          <w:trHeight w:val="610"/>
        </w:trPr>
        <w:tc>
          <w:tcPr>
            <w:tcW w:w="1678" w:type="dxa"/>
            <w:vMerge w:val="restart"/>
            <w:vAlign w:val="center"/>
          </w:tcPr>
          <w:p w14:paraId="409360D2" w14:textId="6F95D818" w:rsidR="00FE73ED" w:rsidRPr="00FE73ED" w:rsidRDefault="00FE73ED" w:rsidP="00FE73ED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E73ED">
              <w:rPr>
                <w:rFonts w:ascii="Arial" w:hAnsi="Arial" w:cs="Arial"/>
                <w:sz w:val="16"/>
                <w:szCs w:val="16"/>
                <w:lang w:val="en-US"/>
              </w:rPr>
              <w:t>Log Likelihood -2</w:t>
            </w:r>
          </w:p>
        </w:tc>
        <w:tc>
          <w:tcPr>
            <w:tcW w:w="3022" w:type="dxa"/>
            <w:gridSpan w:val="3"/>
            <w:vAlign w:val="center"/>
          </w:tcPr>
          <w:p w14:paraId="70F61C8C" w14:textId="6FD79B80" w:rsidR="00FE73ED" w:rsidRPr="00FE73ED" w:rsidRDefault="00FE73ED" w:rsidP="00FE73ED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E73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verall (score)</w:t>
            </w:r>
          </w:p>
        </w:tc>
        <w:tc>
          <w:tcPr>
            <w:tcW w:w="2398" w:type="dxa"/>
            <w:gridSpan w:val="3"/>
            <w:vAlign w:val="center"/>
          </w:tcPr>
          <w:p w14:paraId="2CB212E8" w14:textId="6CE6E721" w:rsidR="00FE73ED" w:rsidRPr="00FE73ED" w:rsidRDefault="00FE73ED" w:rsidP="00FE73ED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E73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hange of the previous step</w:t>
            </w:r>
          </w:p>
        </w:tc>
        <w:tc>
          <w:tcPr>
            <w:tcW w:w="2390" w:type="dxa"/>
            <w:gridSpan w:val="3"/>
            <w:vAlign w:val="center"/>
          </w:tcPr>
          <w:p w14:paraId="468C256C" w14:textId="3D25EFF0" w:rsidR="00FE73ED" w:rsidRPr="00FE73ED" w:rsidRDefault="00FE73ED" w:rsidP="00FE73ED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E73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hange of the previous block</w:t>
            </w:r>
          </w:p>
        </w:tc>
      </w:tr>
      <w:tr w:rsidR="00FE73ED" w14:paraId="0D311E87" w14:textId="77777777" w:rsidTr="00FE73ED">
        <w:trPr>
          <w:trHeight w:val="292"/>
        </w:trPr>
        <w:tc>
          <w:tcPr>
            <w:tcW w:w="1678" w:type="dxa"/>
            <w:vMerge/>
            <w:vAlign w:val="center"/>
          </w:tcPr>
          <w:p w14:paraId="70EC6C39" w14:textId="77777777" w:rsidR="00FE73ED" w:rsidRPr="00FE73ED" w:rsidRDefault="00FE73ED" w:rsidP="00FE73ED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12" w:type="dxa"/>
            <w:vAlign w:val="center"/>
          </w:tcPr>
          <w:p w14:paraId="44C14303" w14:textId="3A5A2B70" w:rsidR="00FE73ED" w:rsidRPr="00FE73ED" w:rsidRDefault="00FE73ED" w:rsidP="00FE73ED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E73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hi-square</w:t>
            </w:r>
          </w:p>
        </w:tc>
        <w:tc>
          <w:tcPr>
            <w:tcW w:w="1002" w:type="dxa"/>
            <w:vAlign w:val="center"/>
          </w:tcPr>
          <w:p w14:paraId="45349278" w14:textId="7FEB867F" w:rsidR="00FE73ED" w:rsidRPr="00FE73ED" w:rsidRDefault="00FE73ED" w:rsidP="00FE73ED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FE73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l</w:t>
            </w:r>
            <w:proofErr w:type="spellEnd"/>
          </w:p>
        </w:tc>
        <w:tc>
          <w:tcPr>
            <w:tcW w:w="1008" w:type="dxa"/>
            <w:vAlign w:val="center"/>
          </w:tcPr>
          <w:p w14:paraId="3900C2A4" w14:textId="6EAFD8E9" w:rsidR="00FE73ED" w:rsidRPr="00FE73ED" w:rsidRDefault="00FE73ED" w:rsidP="00FE73ED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E73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ig.</w:t>
            </w:r>
          </w:p>
        </w:tc>
        <w:tc>
          <w:tcPr>
            <w:tcW w:w="828" w:type="dxa"/>
            <w:vAlign w:val="center"/>
          </w:tcPr>
          <w:p w14:paraId="3E938A37" w14:textId="7FA7E986" w:rsidR="00FE73ED" w:rsidRPr="00FE73ED" w:rsidRDefault="00FE73ED" w:rsidP="00FE73ED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E73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hi-square</w:t>
            </w:r>
          </w:p>
        </w:tc>
        <w:tc>
          <w:tcPr>
            <w:tcW w:w="782" w:type="dxa"/>
            <w:vAlign w:val="center"/>
          </w:tcPr>
          <w:p w14:paraId="3D2A3C25" w14:textId="67B6BC81" w:rsidR="00FE73ED" w:rsidRPr="00FE73ED" w:rsidRDefault="00FE73ED" w:rsidP="00FE73ED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FE73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l</w:t>
            </w:r>
            <w:proofErr w:type="spellEnd"/>
          </w:p>
        </w:tc>
        <w:tc>
          <w:tcPr>
            <w:tcW w:w="788" w:type="dxa"/>
            <w:vAlign w:val="center"/>
          </w:tcPr>
          <w:p w14:paraId="6D37D1D6" w14:textId="686A8065" w:rsidR="00FE73ED" w:rsidRPr="00FE73ED" w:rsidRDefault="00FE73ED" w:rsidP="00FE73ED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E73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ig.</w:t>
            </w:r>
          </w:p>
        </w:tc>
        <w:tc>
          <w:tcPr>
            <w:tcW w:w="828" w:type="dxa"/>
            <w:vAlign w:val="center"/>
          </w:tcPr>
          <w:p w14:paraId="462C6497" w14:textId="6193F94D" w:rsidR="00FE73ED" w:rsidRPr="00FE73ED" w:rsidRDefault="00FE73ED" w:rsidP="00FE73ED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E73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hi-square</w:t>
            </w:r>
          </w:p>
        </w:tc>
        <w:tc>
          <w:tcPr>
            <w:tcW w:w="779" w:type="dxa"/>
            <w:vAlign w:val="center"/>
          </w:tcPr>
          <w:p w14:paraId="301BD477" w14:textId="04CFE5EE" w:rsidR="00FE73ED" w:rsidRPr="00FE73ED" w:rsidRDefault="00FE73ED" w:rsidP="00FE73ED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FE73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l</w:t>
            </w:r>
            <w:proofErr w:type="spellEnd"/>
          </w:p>
        </w:tc>
        <w:tc>
          <w:tcPr>
            <w:tcW w:w="783" w:type="dxa"/>
            <w:vAlign w:val="center"/>
          </w:tcPr>
          <w:p w14:paraId="1179EACB" w14:textId="36B47E9A" w:rsidR="00FE73ED" w:rsidRPr="00FE73ED" w:rsidRDefault="00FE73ED" w:rsidP="00FE73ED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E73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ig.</w:t>
            </w:r>
          </w:p>
        </w:tc>
      </w:tr>
      <w:tr w:rsidR="00FE73ED" w14:paraId="2D4C1DB7" w14:textId="77777777" w:rsidTr="00FE73ED">
        <w:tc>
          <w:tcPr>
            <w:tcW w:w="1678" w:type="dxa"/>
            <w:vAlign w:val="center"/>
          </w:tcPr>
          <w:p w14:paraId="3BB90C26" w14:textId="1B8C133F" w:rsidR="00FE73ED" w:rsidRPr="00FE73ED" w:rsidRDefault="00FE73ED" w:rsidP="00FE73ED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E73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49.052</w:t>
            </w:r>
          </w:p>
        </w:tc>
        <w:tc>
          <w:tcPr>
            <w:tcW w:w="1012" w:type="dxa"/>
            <w:vAlign w:val="center"/>
          </w:tcPr>
          <w:p w14:paraId="3206869E" w14:textId="1644A09E" w:rsidR="00FE73ED" w:rsidRPr="00FE73ED" w:rsidRDefault="00FE73ED" w:rsidP="00FE73ED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E73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3.604</w:t>
            </w:r>
          </w:p>
        </w:tc>
        <w:tc>
          <w:tcPr>
            <w:tcW w:w="1002" w:type="dxa"/>
            <w:vAlign w:val="center"/>
          </w:tcPr>
          <w:p w14:paraId="3F672281" w14:textId="61D27B8D" w:rsidR="00FE73ED" w:rsidRPr="00FE73ED" w:rsidRDefault="00FE73ED" w:rsidP="00FE73ED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E73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008" w:type="dxa"/>
            <w:vAlign w:val="center"/>
          </w:tcPr>
          <w:p w14:paraId="4513F4E8" w14:textId="646DEA72" w:rsidR="00FE73ED" w:rsidRPr="00FE73ED" w:rsidRDefault="00FE73ED" w:rsidP="00FE73ED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E73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001</w:t>
            </w:r>
          </w:p>
        </w:tc>
        <w:tc>
          <w:tcPr>
            <w:tcW w:w="828" w:type="dxa"/>
            <w:vAlign w:val="center"/>
          </w:tcPr>
          <w:p w14:paraId="4203D23C" w14:textId="1B33F5E7" w:rsidR="00FE73ED" w:rsidRPr="00FE73ED" w:rsidRDefault="00FE73ED" w:rsidP="00FE73ED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E73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3.377</w:t>
            </w:r>
          </w:p>
        </w:tc>
        <w:tc>
          <w:tcPr>
            <w:tcW w:w="782" w:type="dxa"/>
            <w:vAlign w:val="center"/>
          </w:tcPr>
          <w:p w14:paraId="27A517F9" w14:textId="336D5EFC" w:rsidR="00FE73ED" w:rsidRPr="00FE73ED" w:rsidRDefault="00FE73ED" w:rsidP="00FE73ED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E73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788" w:type="dxa"/>
            <w:vAlign w:val="center"/>
          </w:tcPr>
          <w:p w14:paraId="29A73FB9" w14:textId="69688C25" w:rsidR="00FE73ED" w:rsidRPr="00FE73ED" w:rsidRDefault="00FE73ED" w:rsidP="00FE73ED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E73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001</w:t>
            </w:r>
          </w:p>
        </w:tc>
        <w:tc>
          <w:tcPr>
            <w:tcW w:w="828" w:type="dxa"/>
            <w:vAlign w:val="center"/>
          </w:tcPr>
          <w:p w14:paraId="67B5C7F3" w14:textId="75EC9BC3" w:rsidR="00FE73ED" w:rsidRPr="00FE73ED" w:rsidRDefault="00FE73ED" w:rsidP="00FE73ED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E73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3.377</w:t>
            </w:r>
          </w:p>
        </w:tc>
        <w:tc>
          <w:tcPr>
            <w:tcW w:w="779" w:type="dxa"/>
            <w:vAlign w:val="center"/>
          </w:tcPr>
          <w:p w14:paraId="43C4AA2A" w14:textId="112076F6" w:rsidR="00FE73ED" w:rsidRPr="00FE73ED" w:rsidRDefault="00FE73ED" w:rsidP="00FE73ED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E73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783" w:type="dxa"/>
            <w:vAlign w:val="center"/>
          </w:tcPr>
          <w:p w14:paraId="10447513" w14:textId="5D8C4CC0" w:rsidR="00FE73ED" w:rsidRPr="00FE73ED" w:rsidRDefault="00FE73ED" w:rsidP="00FE73ED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E73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001</w:t>
            </w:r>
          </w:p>
        </w:tc>
      </w:tr>
    </w:tbl>
    <w:p w14:paraId="29BD6224" w14:textId="50693C28" w:rsidR="00FE73ED" w:rsidRDefault="00FE73ED" w:rsidP="00FE73ED">
      <w:pPr>
        <w:pStyle w:val="PargrafodaLista"/>
        <w:numPr>
          <w:ilvl w:val="0"/>
          <w:numId w:val="1"/>
        </w:numPr>
        <w:spacing w:before="120" w:after="12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FE73ED">
        <w:rPr>
          <w:rFonts w:ascii="Arial" w:hAnsi="Arial" w:cs="Arial"/>
          <w:b/>
          <w:bCs/>
          <w:sz w:val="20"/>
          <w:szCs w:val="20"/>
          <w:lang w:val="en-US"/>
        </w:rPr>
        <w:t>Starting Block Number 1. Method = Enter</w:t>
      </w:r>
    </w:p>
    <w:p w14:paraId="2464D846" w14:textId="77777777" w:rsidR="00AB21B2" w:rsidRDefault="00AB21B2" w:rsidP="00AB21B2">
      <w:pPr>
        <w:pStyle w:val="PargrafodaLista"/>
        <w:spacing w:before="120" w:after="12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W w:w="4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2380"/>
      </w:tblGrid>
      <w:tr w:rsidR="00BA48B0" w:rsidRPr="00745231" w14:paraId="27A576CD" w14:textId="77777777" w:rsidTr="00AC6E57">
        <w:trPr>
          <w:trHeight w:val="360"/>
        </w:trPr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7982A" w14:textId="77777777" w:rsidR="00BA48B0" w:rsidRPr="00745231" w:rsidRDefault="00BA48B0" w:rsidP="00AC6E57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45231">
              <w:rPr>
                <w:rFonts w:ascii="Arial Bold" w:eastAsia="Times New Roman" w:hAnsi="Arial Bold" w:cs="Calibr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variate</w:t>
            </w:r>
            <w:proofErr w:type="spellEnd"/>
            <w:r w:rsidRPr="00745231">
              <w:rPr>
                <w:rFonts w:ascii="Arial Bold" w:eastAsia="Times New Roman" w:hAnsi="Arial Bold" w:cs="Calibr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745231">
              <w:rPr>
                <w:rFonts w:ascii="Arial Bold" w:eastAsia="Times New Roman" w:hAnsi="Arial Bold" w:cs="Calibr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eans</w:t>
            </w:r>
            <w:proofErr w:type="spellEnd"/>
          </w:p>
        </w:tc>
      </w:tr>
      <w:tr w:rsidR="00BA48B0" w:rsidRPr="00745231" w14:paraId="7C8ADE6A" w14:textId="77777777" w:rsidTr="00AC6E57">
        <w:trPr>
          <w:trHeight w:val="300"/>
        </w:trPr>
        <w:tc>
          <w:tcPr>
            <w:tcW w:w="23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1CB4D8C" w14:textId="77777777" w:rsidR="00BA48B0" w:rsidRPr="00745231" w:rsidRDefault="00BA48B0" w:rsidP="00AC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238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F6ABABE" w14:textId="77777777" w:rsidR="00BA48B0" w:rsidRPr="00745231" w:rsidRDefault="00BA48B0" w:rsidP="00AC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ean</w:t>
            </w:r>
            <w:proofErr w:type="spellEnd"/>
          </w:p>
        </w:tc>
      </w:tr>
      <w:tr w:rsidR="00BA48B0" w:rsidRPr="00745231" w14:paraId="2A346A8E" w14:textId="77777777" w:rsidTr="00AC6E57">
        <w:trPr>
          <w:trHeight w:val="300"/>
        </w:trPr>
        <w:tc>
          <w:tcPr>
            <w:tcW w:w="238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center"/>
            <w:hideMark/>
          </w:tcPr>
          <w:p w14:paraId="76838F13" w14:textId="77777777" w:rsidR="00BA48B0" w:rsidRPr="00745231" w:rsidRDefault="00BA48B0" w:rsidP="00AC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4523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ENO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3014D4CC" w14:textId="77777777" w:rsidR="00BA48B0" w:rsidRPr="00745231" w:rsidRDefault="00BA48B0" w:rsidP="00AC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4523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8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4523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12</w:t>
            </w:r>
          </w:p>
        </w:tc>
      </w:tr>
      <w:tr w:rsidR="00BA48B0" w:rsidRPr="00745231" w14:paraId="5C7BB4BF" w14:textId="77777777" w:rsidTr="00AC6E57">
        <w:trPr>
          <w:trHeight w:val="300"/>
        </w:trPr>
        <w:tc>
          <w:tcPr>
            <w:tcW w:w="238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7E89843" w14:textId="77777777" w:rsidR="00BA48B0" w:rsidRPr="00745231" w:rsidRDefault="00BA48B0" w:rsidP="00AC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tagin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noWrap/>
            <w:vAlign w:val="center"/>
            <w:hideMark/>
          </w:tcPr>
          <w:p w14:paraId="71261189" w14:textId="77777777" w:rsidR="00BA48B0" w:rsidRPr="00745231" w:rsidRDefault="00BA48B0" w:rsidP="00AC6E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4523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74523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54</w:t>
            </w:r>
          </w:p>
        </w:tc>
      </w:tr>
    </w:tbl>
    <w:p w14:paraId="5C3E6B31" w14:textId="0B49204D" w:rsidR="00BB6367" w:rsidRPr="00BB6367" w:rsidRDefault="00BB6367" w:rsidP="001375B3">
      <w:pPr>
        <w:spacing w:before="120" w:after="120" w:line="360" w:lineRule="auto"/>
        <w:jc w:val="both"/>
      </w:pPr>
      <w:r>
        <w:rPr>
          <w:rFonts w:ascii="Arial" w:hAnsi="Arial" w:cs="Arial"/>
          <w:b/>
          <w:bCs/>
          <w:sz w:val="20"/>
          <w:szCs w:val="20"/>
          <w:lang w:val="en-US"/>
        </w:rPr>
        <w:fldChar w:fldCharType="begin"/>
      </w:r>
      <w:r w:rsidRPr="00FE73ED">
        <w:rPr>
          <w:rFonts w:ascii="Arial" w:hAnsi="Arial" w:cs="Arial"/>
          <w:b/>
          <w:bCs/>
          <w:sz w:val="20"/>
          <w:szCs w:val="20"/>
        </w:rPr>
        <w:instrText xml:space="preserve"> LINK Excel.Sheet.12 "C:\\Users\\capat\\AppData\\Local\\Microsoft\\Windows\\INetCache\\IE\\FP1GO280\\Cópia de regressão cox - gráficos excel lilian[1].xlsx" "Sheet1!L36C1:L40C10" \a \f 5 \h  \* MERGEFORMAT </w:instrText>
      </w:r>
      <w:r>
        <w:rPr>
          <w:rFonts w:ascii="Arial" w:hAnsi="Arial" w:cs="Arial"/>
          <w:b/>
          <w:bCs/>
          <w:sz w:val="20"/>
          <w:szCs w:val="20"/>
          <w:lang w:val="en-US"/>
        </w:rPr>
        <w:fldChar w:fldCharType="separate"/>
      </w:r>
      <w:r>
        <w:rPr>
          <w:rFonts w:ascii="Arial" w:hAnsi="Arial" w:cs="Arial"/>
          <w:b/>
          <w:bCs/>
          <w:sz w:val="20"/>
          <w:szCs w:val="20"/>
          <w:lang w:val="en-US"/>
        </w:rPr>
        <w:fldChar w:fldCharType="end"/>
      </w:r>
    </w:p>
    <w:p w14:paraId="69C214FD" w14:textId="77777777" w:rsidR="00692D03" w:rsidRPr="00BB6367" w:rsidRDefault="00692D03" w:rsidP="00692D03">
      <w:pPr>
        <w:spacing w:before="120" w:after="120" w:line="360" w:lineRule="auto"/>
        <w:jc w:val="both"/>
        <w:rPr>
          <w:rFonts w:ascii="Arial" w:hAnsi="Arial" w:cs="Arial"/>
          <w:sz w:val="20"/>
          <w:szCs w:val="20"/>
        </w:rPr>
      </w:pPr>
    </w:p>
    <w:p w14:paraId="45169263" w14:textId="77777777" w:rsidR="00692D03" w:rsidRPr="00BB6367" w:rsidRDefault="00692D03" w:rsidP="00692D03">
      <w:pPr>
        <w:spacing w:before="120" w:after="120" w:line="360" w:lineRule="auto"/>
        <w:jc w:val="both"/>
        <w:rPr>
          <w:rFonts w:ascii="Arial" w:hAnsi="Arial" w:cs="Arial"/>
          <w:sz w:val="20"/>
          <w:szCs w:val="20"/>
        </w:rPr>
      </w:pPr>
    </w:p>
    <w:p w14:paraId="64CE3B7E" w14:textId="77777777" w:rsidR="00692D03" w:rsidRPr="00BB6367" w:rsidRDefault="00692D03" w:rsidP="00692D03">
      <w:pPr>
        <w:spacing w:before="120" w:after="120" w:line="360" w:lineRule="auto"/>
        <w:jc w:val="both"/>
        <w:rPr>
          <w:rFonts w:ascii="Arial" w:hAnsi="Arial" w:cs="Arial"/>
          <w:sz w:val="20"/>
          <w:szCs w:val="20"/>
        </w:rPr>
      </w:pPr>
    </w:p>
    <w:sectPr w:rsidR="00692D03" w:rsidRPr="00BB6367" w:rsidSect="009D2C08">
      <w:pgSz w:w="11906" w:h="16838"/>
      <w:pgMar w:top="1135" w:right="707" w:bottom="709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25199B"/>
    <w:multiLevelType w:val="hybridMultilevel"/>
    <w:tmpl w:val="4F027082"/>
    <w:lvl w:ilvl="0" w:tplc="04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69848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C14"/>
    <w:rsid w:val="0002450B"/>
    <w:rsid w:val="0006721C"/>
    <w:rsid w:val="000928A8"/>
    <w:rsid w:val="000A4BC7"/>
    <w:rsid w:val="001375B3"/>
    <w:rsid w:val="001464C1"/>
    <w:rsid w:val="00193ABD"/>
    <w:rsid w:val="002230BD"/>
    <w:rsid w:val="00236C14"/>
    <w:rsid w:val="00257FD1"/>
    <w:rsid w:val="0029271B"/>
    <w:rsid w:val="002C3418"/>
    <w:rsid w:val="002F3CC3"/>
    <w:rsid w:val="00322924"/>
    <w:rsid w:val="003865C5"/>
    <w:rsid w:val="00395944"/>
    <w:rsid w:val="00423E3F"/>
    <w:rsid w:val="004B7C80"/>
    <w:rsid w:val="004F5421"/>
    <w:rsid w:val="004F77A0"/>
    <w:rsid w:val="004F7DF2"/>
    <w:rsid w:val="005744F3"/>
    <w:rsid w:val="005A3E2B"/>
    <w:rsid w:val="005A6081"/>
    <w:rsid w:val="005C6EA9"/>
    <w:rsid w:val="005E6D3C"/>
    <w:rsid w:val="005F0D04"/>
    <w:rsid w:val="00623213"/>
    <w:rsid w:val="00633183"/>
    <w:rsid w:val="006713C6"/>
    <w:rsid w:val="00692D03"/>
    <w:rsid w:val="006F2F21"/>
    <w:rsid w:val="00745231"/>
    <w:rsid w:val="00767272"/>
    <w:rsid w:val="007D7A49"/>
    <w:rsid w:val="007F33F3"/>
    <w:rsid w:val="007F56BD"/>
    <w:rsid w:val="008061F1"/>
    <w:rsid w:val="008819F2"/>
    <w:rsid w:val="008B2E8E"/>
    <w:rsid w:val="008F08BB"/>
    <w:rsid w:val="009363A2"/>
    <w:rsid w:val="00950FEC"/>
    <w:rsid w:val="00954D5E"/>
    <w:rsid w:val="009D2C08"/>
    <w:rsid w:val="00A05DC0"/>
    <w:rsid w:val="00AB21B2"/>
    <w:rsid w:val="00B2033F"/>
    <w:rsid w:val="00B23EAF"/>
    <w:rsid w:val="00B3760B"/>
    <w:rsid w:val="00B81B13"/>
    <w:rsid w:val="00BA48B0"/>
    <w:rsid w:val="00BB6367"/>
    <w:rsid w:val="00BF11AD"/>
    <w:rsid w:val="00C008B4"/>
    <w:rsid w:val="00C02F47"/>
    <w:rsid w:val="00C26CBD"/>
    <w:rsid w:val="00CA5118"/>
    <w:rsid w:val="00CD73B3"/>
    <w:rsid w:val="00CE34E7"/>
    <w:rsid w:val="00D15001"/>
    <w:rsid w:val="00D264F1"/>
    <w:rsid w:val="00D27391"/>
    <w:rsid w:val="00D43C9C"/>
    <w:rsid w:val="00D678CE"/>
    <w:rsid w:val="00DF1BC8"/>
    <w:rsid w:val="00E40222"/>
    <w:rsid w:val="00E544CF"/>
    <w:rsid w:val="00E563D3"/>
    <w:rsid w:val="00E56F94"/>
    <w:rsid w:val="00F1533D"/>
    <w:rsid w:val="00F3628B"/>
    <w:rsid w:val="00F5608E"/>
    <w:rsid w:val="00F72D53"/>
    <w:rsid w:val="00F82682"/>
    <w:rsid w:val="00FE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1E82D02"/>
  <w15:chartTrackingRefBased/>
  <w15:docId w15:val="{B7B44B20-F63C-42E2-BABC-BC1B4916C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har"/>
    <w:uiPriority w:val="9"/>
    <w:qFormat/>
    <w:rsid w:val="000A4BC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pt-BR"/>
      <w14:ligatures w14:val="none"/>
    </w:rPr>
  </w:style>
  <w:style w:type="paragraph" w:styleId="Ttulo3">
    <w:name w:val="heading 3"/>
    <w:basedOn w:val="Normal"/>
    <w:link w:val="Ttulo3Char"/>
    <w:uiPriority w:val="9"/>
    <w:qFormat/>
    <w:rsid w:val="000A4BC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0A4BC7"/>
    <w:rPr>
      <w:rFonts w:ascii="Times New Roman" w:eastAsia="Times New Roman" w:hAnsi="Times New Roman" w:cs="Times New Roman"/>
      <w:b/>
      <w:bCs/>
      <w:kern w:val="0"/>
      <w:sz w:val="36"/>
      <w:szCs w:val="36"/>
      <w:lang w:eastAsia="pt-BR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rsid w:val="000A4BC7"/>
    <w:rPr>
      <w:rFonts w:ascii="Times New Roman" w:eastAsia="Times New Roman" w:hAnsi="Times New Roman" w:cs="Times New Roman"/>
      <w:b/>
      <w:bCs/>
      <w:kern w:val="0"/>
      <w:sz w:val="27"/>
      <w:szCs w:val="27"/>
      <w:lang w:eastAsia="pt-BR"/>
      <w14:ligatures w14:val="none"/>
    </w:rPr>
  </w:style>
  <w:style w:type="character" w:customStyle="1" w:styleId="ztplmc">
    <w:name w:val="ztplmc"/>
    <w:basedOn w:val="Fontepargpadro"/>
    <w:rsid w:val="000A4BC7"/>
  </w:style>
  <w:style w:type="character" w:customStyle="1" w:styleId="rynqvb">
    <w:name w:val="rynqvb"/>
    <w:basedOn w:val="Fontepargpadro"/>
    <w:rsid w:val="000A4BC7"/>
  </w:style>
  <w:style w:type="paragraph" w:styleId="Reviso">
    <w:name w:val="Revision"/>
    <w:hidden/>
    <w:uiPriority w:val="99"/>
    <w:semiHidden/>
    <w:rsid w:val="00623213"/>
    <w:pPr>
      <w:spacing w:after="0" w:line="240" w:lineRule="auto"/>
    </w:pPr>
  </w:style>
  <w:style w:type="table" w:styleId="SimplesTabela2">
    <w:name w:val="Plain Table 2"/>
    <w:basedOn w:val="Tabelanormal"/>
    <w:uiPriority w:val="42"/>
    <w:rsid w:val="00B81B1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ade">
    <w:name w:val="Table Grid"/>
    <w:basedOn w:val="Tabelanormal"/>
    <w:uiPriority w:val="39"/>
    <w:rsid w:val="005744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5E6D3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E6D3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E6D3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E6D3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E6D3C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FE73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5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37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10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68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647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46684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05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3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97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136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253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20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2</TotalTime>
  <Pages>5</Pages>
  <Words>655</Words>
  <Characters>3344</Characters>
  <Application>Microsoft Office Word</Application>
  <DocSecurity>0</DocSecurity>
  <Lines>554</Lines>
  <Paragraphs>5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ezende</dc:creator>
  <cp:keywords/>
  <dc:description/>
  <cp:lastModifiedBy>Caroline Rezende</cp:lastModifiedBy>
  <cp:revision>49</cp:revision>
  <dcterms:created xsi:type="dcterms:W3CDTF">2023-11-28T13:13:00Z</dcterms:created>
  <dcterms:modified xsi:type="dcterms:W3CDTF">2025-09-27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82cbca-ac09-4dcd-a604-e965d8251632</vt:lpwstr>
  </property>
</Properties>
</file>